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4B35" w:rsidRPr="007F5299" w:rsidRDefault="004D4B35" w:rsidP="004D4B35">
      <w:pPr>
        <w:rPr>
          <w:b/>
          <w:lang w:val="en-GB"/>
        </w:rPr>
      </w:pPr>
      <w:r w:rsidRPr="007F5299">
        <w:rPr>
          <w:b/>
          <w:lang w:val="en-GB"/>
        </w:rPr>
        <w:t>Supporting Information</w:t>
      </w:r>
      <w:r>
        <w:rPr>
          <w:b/>
          <w:lang w:val="en-GB"/>
        </w:rPr>
        <w:t xml:space="preserve"> </w:t>
      </w:r>
      <w:bookmarkStart w:id="0" w:name="_GoBack"/>
      <w:bookmarkEnd w:id="0"/>
    </w:p>
    <w:p w:rsidR="004D4B35" w:rsidRDefault="004D4B35" w:rsidP="004D4B35">
      <w:pPr>
        <w:rPr>
          <w:lang w:val="en-GB"/>
        </w:rPr>
      </w:pPr>
    </w:p>
    <w:p w:rsidR="004D4B35" w:rsidRPr="001C1D3A" w:rsidRDefault="004D4B35" w:rsidP="004D4B35">
      <w:pPr>
        <w:rPr>
          <w:lang w:val="en-GB"/>
        </w:rPr>
      </w:pPr>
      <w:r w:rsidRPr="001C1D3A">
        <w:rPr>
          <w:lang w:val="en-GB"/>
        </w:rPr>
        <w:br/>
      </w:r>
      <w:r w:rsidRPr="001C1D3A">
        <w:rPr>
          <w:b/>
          <w:lang w:val="en-GB"/>
        </w:rPr>
        <w:t xml:space="preserve">Table </w:t>
      </w:r>
      <w:r>
        <w:rPr>
          <w:b/>
          <w:lang w:val="en-GB"/>
        </w:rPr>
        <w:t>S1</w:t>
      </w:r>
      <w:r w:rsidRPr="001C1D3A">
        <w:rPr>
          <w:lang w:val="en-GB"/>
        </w:rPr>
        <w:t xml:space="preserve">. Occurrence of the </w:t>
      </w:r>
      <w:r w:rsidRPr="001C1D3A">
        <w:rPr>
          <w:i/>
          <w:lang w:val="en-GB"/>
        </w:rPr>
        <w:t>Clostridium difficile</w:t>
      </w:r>
      <w:r w:rsidRPr="001C1D3A">
        <w:rPr>
          <w:lang w:val="en-GB"/>
        </w:rPr>
        <w:t xml:space="preserve"> ribotypes from this study in the Dutch human database since 2006 (unpublished data of the Dutch National Reference Laboratory for </w:t>
      </w:r>
      <w:r w:rsidRPr="001C1D3A">
        <w:rPr>
          <w:i/>
          <w:lang w:val="en-GB"/>
        </w:rPr>
        <w:t>C. difficile</w:t>
      </w:r>
      <w:r w:rsidRPr="001C1D3A">
        <w:rPr>
          <w:lang w:val="en-GB"/>
        </w:rPr>
        <w:t xml:space="preserve"> infections).</w:t>
      </w:r>
    </w:p>
    <w:tbl>
      <w:tblPr>
        <w:tblW w:w="32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0"/>
        <w:gridCol w:w="1741"/>
      </w:tblGrid>
      <w:tr w:rsidR="004D4B35" w:rsidRPr="00C61BF6" w:rsidTr="007F552A">
        <w:trPr>
          <w:trHeight w:val="300"/>
        </w:trPr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B35" w:rsidRPr="001C1D3A" w:rsidRDefault="004D4B35" w:rsidP="007F552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1C1D3A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Ribotype (RT)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B35" w:rsidRPr="001C1D3A" w:rsidRDefault="004D4B35" w:rsidP="007F55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Number of t</w:t>
            </w:r>
            <w:r w:rsidRPr="001C1D3A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imes reported in Dutch National Reference Laboratory </w:t>
            </w:r>
          </w:p>
        </w:tc>
      </w:tr>
      <w:tr w:rsidR="004D4B35" w:rsidRPr="001C1D3A" w:rsidTr="007F552A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B35" w:rsidRPr="001C1D3A" w:rsidRDefault="004D4B35" w:rsidP="007F552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1C1D3A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005</w:t>
            </w:r>
            <w:r w:rsidRPr="001C1D3A">
              <w:rPr>
                <w:sz w:val="18"/>
                <w:szCs w:val="18"/>
                <w:vertAlign w:val="superscript"/>
                <w:lang w:val="en-GB"/>
              </w:rPr>
              <w:t>●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B35" w:rsidRPr="001C1D3A" w:rsidRDefault="004D4B35" w:rsidP="007F552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1C1D3A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663</w:t>
            </w:r>
          </w:p>
        </w:tc>
      </w:tr>
      <w:tr w:rsidR="004D4B35" w:rsidRPr="001C1D3A" w:rsidTr="007F552A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B35" w:rsidRPr="001C1D3A" w:rsidRDefault="004D4B35" w:rsidP="007F552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1C1D3A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010</w:t>
            </w:r>
            <w:r w:rsidRPr="001C1D3A">
              <w:rPr>
                <w:sz w:val="18"/>
                <w:szCs w:val="18"/>
                <w:vertAlign w:val="superscript"/>
                <w:lang w:val="en-GB"/>
              </w:rPr>
              <w:t>●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B35" w:rsidRPr="001C1D3A" w:rsidRDefault="004D4B35" w:rsidP="007F552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1C1D3A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116</w:t>
            </w:r>
          </w:p>
        </w:tc>
      </w:tr>
      <w:tr w:rsidR="004D4B35" w:rsidRPr="001C1D3A" w:rsidTr="007F552A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B35" w:rsidRPr="001C1D3A" w:rsidRDefault="004D4B35" w:rsidP="007F552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1C1D3A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014</w:t>
            </w:r>
            <w:r w:rsidRPr="001C1D3A">
              <w:rPr>
                <w:sz w:val="18"/>
                <w:szCs w:val="18"/>
                <w:vertAlign w:val="superscript"/>
                <w:lang w:val="en-GB"/>
              </w:rPr>
              <w:t>●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B35" w:rsidRPr="001C1D3A" w:rsidRDefault="004D4B35" w:rsidP="007F552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1C1D3A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2291</w:t>
            </w:r>
          </w:p>
        </w:tc>
      </w:tr>
      <w:tr w:rsidR="004D4B35" w:rsidRPr="001C1D3A" w:rsidTr="007F552A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B35" w:rsidRPr="001C1D3A" w:rsidRDefault="004D4B35" w:rsidP="007F552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1C1D3A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015</w:t>
            </w:r>
            <w:r w:rsidRPr="001C1D3A">
              <w:rPr>
                <w:sz w:val="18"/>
                <w:szCs w:val="18"/>
                <w:vertAlign w:val="superscript"/>
                <w:lang w:val="en-GB"/>
              </w:rPr>
              <w:t>●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B35" w:rsidRPr="001C1D3A" w:rsidRDefault="004D4B35" w:rsidP="007F552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1C1D3A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515</w:t>
            </w:r>
          </w:p>
        </w:tc>
      </w:tr>
      <w:tr w:rsidR="004D4B35" w:rsidRPr="001C1D3A" w:rsidTr="007F552A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B35" w:rsidRPr="001C1D3A" w:rsidRDefault="004D4B35" w:rsidP="007F552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1C1D3A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029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B35" w:rsidRPr="001C1D3A" w:rsidRDefault="004D4B35" w:rsidP="007F552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1C1D3A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143</w:t>
            </w:r>
          </w:p>
        </w:tc>
      </w:tr>
      <w:tr w:rsidR="004D4B35" w:rsidRPr="001C1D3A" w:rsidTr="007F552A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B35" w:rsidRPr="001C1D3A" w:rsidRDefault="004D4B35" w:rsidP="007F552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1C1D3A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03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B35" w:rsidRPr="001C1D3A" w:rsidRDefault="004D4B35" w:rsidP="007F552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1C1D3A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13</w:t>
            </w:r>
          </w:p>
        </w:tc>
      </w:tr>
      <w:tr w:rsidR="004D4B35" w:rsidRPr="001C1D3A" w:rsidTr="007F552A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B35" w:rsidRPr="001C1D3A" w:rsidRDefault="004D4B35" w:rsidP="007F552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1C1D3A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057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B35" w:rsidRPr="001C1D3A" w:rsidRDefault="004D4B35" w:rsidP="007F552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1C1D3A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58</w:t>
            </w:r>
          </w:p>
        </w:tc>
      </w:tr>
      <w:tr w:rsidR="004D4B35" w:rsidRPr="001C1D3A" w:rsidTr="007F552A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B35" w:rsidRPr="001C1D3A" w:rsidRDefault="004D4B35" w:rsidP="007F552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1C1D3A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058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B35" w:rsidRPr="001C1D3A" w:rsidRDefault="004D4B35" w:rsidP="007F552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1C1D3A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1</w:t>
            </w:r>
          </w:p>
        </w:tc>
      </w:tr>
      <w:tr w:rsidR="004D4B35" w:rsidRPr="001C1D3A" w:rsidTr="007F552A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B35" w:rsidRPr="001C1D3A" w:rsidRDefault="004D4B35" w:rsidP="007F552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1C1D3A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06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B35" w:rsidRPr="001C1D3A" w:rsidRDefault="004D4B35" w:rsidP="007F552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1C1D3A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33</w:t>
            </w:r>
          </w:p>
        </w:tc>
      </w:tr>
      <w:tr w:rsidR="004D4B35" w:rsidRPr="001C1D3A" w:rsidTr="007F552A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B35" w:rsidRPr="001C1D3A" w:rsidRDefault="004D4B35" w:rsidP="007F552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1C1D3A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07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B35" w:rsidRPr="001C1D3A" w:rsidRDefault="004D4B35" w:rsidP="007F552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1C1D3A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17</w:t>
            </w:r>
          </w:p>
        </w:tc>
      </w:tr>
      <w:tr w:rsidR="004D4B35" w:rsidRPr="001C1D3A" w:rsidTr="007F552A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B35" w:rsidRPr="001C1D3A" w:rsidRDefault="004D4B35" w:rsidP="007F552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1C1D3A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078</w:t>
            </w:r>
            <w:r w:rsidRPr="001C1D3A">
              <w:rPr>
                <w:sz w:val="18"/>
                <w:szCs w:val="18"/>
                <w:vertAlign w:val="superscript"/>
                <w:lang w:val="en-GB"/>
              </w:rPr>
              <w:t>●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B35" w:rsidRPr="001C1D3A" w:rsidRDefault="004D4B35" w:rsidP="007F552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1C1D3A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1496</w:t>
            </w:r>
          </w:p>
        </w:tc>
      </w:tr>
      <w:tr w:rsidR="004D4B35" w:rsidRPr="001C1D3A" w:rsidTr="007F552A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B35" w:rsidRPr="001C1D3A" w:rsidRDefault="004D4B35" w:rsidP="007F552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1C1D3A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087</w:t>
            </w:r>
            <w:r w:rsidRPr="001C1D3A">
              <w:rPr>
                <w:sz w:val="18"/>
                <w:szCs w:val="18"/>
                <w:vertAlign w:val="superscript"/>
                <w:lang w:val="en-GB"/>
              </w:rPr>
              <w:t>●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B35" w:rsidRPr="001C1D3A" w:rsidRDefault="004D4B35" w:rsidP="007F552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1C1D3A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180</w:t>
            </w:r>
          </w:p>
        </w:tc>
      </w:tr>
      <w:tr w:rsidR="004D4B35" w:rsidRPr="001C1D3A" w:rsidTr="007F552A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B35" w:rsidRPr="001C1D3A" w:rsidRDefault="004D4B35" w:rsidP="007F552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1C1D3A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454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B35" w:rsidRPr="001C1D3A" w:rsidRDefault="004D4B35" w:rsidP="007F552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1C1D3A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11</w:t>
            </w:r>
          </w:p>
        </w:tc>
      </w:tr>
    </w:tbl>
    <w:p w:rsidR="004D4B35" w:rsidRPr="001C1D3A" w:rsidRDefault="004D4B35" w:rsidP="004D4B35">
      <w:pPr>
        <w:spacing w:line="480" w:lineRule="auto"/>
        <w:rPr>
          <w:lang w:val="en-GB"/>
        </w:rPr>
      </w:pPr>
      <w:r w:rsidRPr="001C1D3A">
        <w:rPr>
          <w:vertAlign w:val="superscript"/>
          <w:lang w:val="en-GB"/>
        </w:rPr>
        <w:t>●</w:t>
      </w:r>
      <w:r w:rsidRPr="001C1D3A">
        <w:rPr>
          <w:lang w:val="en-GB"/>
        </w:rPr>
        <w:t>RT associated with CDI in humans</w:t>
      </w:r>
    </w:p>
    <w:p w:rsidR="004D4B35" w:rsidRPr="00214989" w:rsidRDefault="004D4B35" w:rsidP="004D4B35">
      <w:pPr>
        <w:pStyle w:val="PlainText"/>
        <w:rPr>
          <w:lang w:val="en-GB"/>
        </w:rPr>
      </w:pPr>
      <w:r>
        <w:rPr>
          <w:lang w:val="en-GB"/>
        </w:rPr>
        <w:t>All RT types we</w:t>
      </w:r>
      <w:r w:rsidRPr="001C1D3A">
        <w:rPr>
          <w:lang w:val="en-GB"/>
        </w:rPr>
        <w:t xml:space="preserve">re isolated from human faeces sent to the </w:t>
      </w:r>
      <w:r w:rsidRPr="001C1D3A">
        <w:rPr>
          <w:lang w:val="en-GB" w:eastAsia="en-US"/>
        </w:rPr>
        <w:t xml:space="preserve">Dutch National Reference Laboratory for </w:t>
      </w:r>
      <w:r w:rsidRPr="001C1D3A">
        <w:rPr>
          <w:i/>
          <w:lang w:val="en-GB" w:eastAsia="en-US"/>
        </w:rPr>
        <w:t>C. difficile</w:t>
      </w:r>
      <w:r w:rsidRPr="001C1D3A">
        <w:rPr>
          <w:lang w:val="en-GB" w:eastAsia="en-US"/>
        </w:rPr>
        <w:t xml:space="preserve"> infections. The fact that an RT type is isolated does not necessarily mean that the person has CDI as we do not have insight in clinical information on the samples.</w:t>
      </w:r>
    </w:p>
    <w:p w:rsidR="004D4B35" w:rsidRPr="00EE06B9" w:rsidRDefault="004D4B35" w:rsidP="004D4B35">
      <w:pPr>
        <w:spacing w:line="480" w:lineRule="auto"/>
        <w:rPr>
          <w:lang w:val="en-GB"/>
        </w:rPr>
      </w:pPr>
    </w:p>
    <w:p w:rsidR="004D4B35" w:rsidRPr="00EE06B9" w:rsidRDefault="004D4B35" w:rsidP="004D4B35">
      <w:pPr>
        <w:spacing w:line="480" w:lineRule="auto"/>
        <w:rPr>
          <w:lang w:val="en-GB"/>
        </w:rPr>
      </w:pPr>
    </w:p>
    <w:p w:rsidR="006A33EA" w:rsidRPr="004D4B35" w:rsidRDefault="006A33EA">
      <w:pPr>
        <w:rPr>
          <w:lang w:val="en-GB"/>
        </w:rPr>
      </w:pPr>
    </w:p>
    <w:sectPr w:rsidR="006A33EA" w:rsidRPr="004D4B35" w:rsidSect="002C6674">
      <w:footerReference w:type="default" r:id="rId4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9224982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46F7B" w:rsidRDefault="004D4B3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46F7B" w:rsidRDefault="004D4B3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4B35"/>
    <w:rsid w:val="0015588A"/>
    <w:rsid w:val="004D4B35"/>
    <w:rsid w:val="006A33EA"/>
    <w:rsid w:val="00862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A274F"/>
  <w15:chartTrackingRefBased/>
  <w15:docId w15:val="{DFE55546-5820-4135-942D-BB423B57A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4B35"/>
    <w:pPr>
      <w:spacing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4D4B35"/>
    <w:pPr>
      <w:spacing w:after="0" w:line="240" w:lineRule="auto"/>
    </w:pPr>
    <w:rPr>
      <w:rFonts w:ascii="Calibri" w:eastAsia="Times New Roman" w:hAnsi="Calibri" w:cs="Times New Roman"/>
      <w:sz w:val="22"/>
      <w:szCs w:val="21"/>
      <w:lang w:eastAsia="nl-NL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D4B35"/>
    <w:rPr>
      <w:rFonts w:ascii="Calibri" w:eastAsia="Times New Roman" w:hAnsi="Calibri" w:cs="Times New Roman"/>
      <w:sz w:val="22"/>
      <w:szCs w:val="21"/>
      <w:lang w:eastAsia="nl-NL"/>
    </w:rPr>
  </w:style>
  <w:style w:type="paragraph" w:styleId="Footer">
    <w:name w:val="footer"/>
    <w:basedOn w:val="Normal"/>
    <w:link w:val="FooterChar"/>
    <w:uiPriority w:val="99"/>
    <w:unhideWhenUsed/>
    <w:rsid w:val="004D4B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4B35"/>
  </w:style>
  <w:style w:type="character" w:styleId="LineNumber">
    <w:name w:val="line number"/>
    <w:basedOn w:val="DefaultParagraphFont"/>
    <w:uiPriority w:val="99"/>
    <w:semiHidden/>
    <w:unhideWhenUsed/>
    <w:rsid w:val="004D4B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3023BCC.dotm</Template>
  <TotalTime>1</TotalTime>
  <Pages>1</Pages>
  <Words>114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jger, Inge</dc:creator>
  <cp:keywords/>
  <dc:description/>
  <cp:lastModifiedBy>Krijger, Inge</cp:lastModifiedBy>
  <cp:revision>1</cp:revision>
  <dcterms:created xsi:type="dcterms:W3CDTF">2019-04-04T10:57:00Z</dcterms:created>
  <dcterms:modified xsi:type="dcterms:W3CDTF">2019-04-04T10:58:00Z</dcterms:modified>
</cp:coreProperties>
</file>